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CA7A84" w14:textId="77777777" w:rsidR="00E10E3C" w:rsidRPr="00CC01E4" w:rsidRDefault="00E10E3C" w:rsidP="00E10E3C">
      <w:pPr>
        <w:pStyle w:val="Heading2"/>
        <w:spacing w:line="276" w:lineRule="auto"/>
        <w:rPr>
          <w:rFonts w:asciiTheme="minorHAnsi" w:hAnsiTheme="minorHAnsi" w:cstheme="minorHAnsi"/>
        </w:rPr>
      </w:pPr>
      <w:r w:rsidRPr="00CC01E4">
        <w:rPr>
          <w:rFonts w:asciiTheme="minorHAnsi" w:hAnsiTheme="minorHAnsi" w:cstheme="minorHAnsi"/>
        </w:rPr>
        <w:t>Additional file</w:t>
      </w:r>
      <w:r>
        <w:rPr>
          <w:rFonts w:asciiTheme="minorHAnsi" w:hAnsiTheme="minorHAnsi" w:cstheme="minorHAnsi"/>
        </w:rPr>
        <w:t xml:space="preserve"> 6</w:t>
      </w:r>
      <w:r w:rsidRPr="00CC01E4">
        <w:rPr>
          <w:rFonts w:asciiTheme="minorHAnsi" w:hAnsiTheme="minorHAnsi" w:cstheme="minorHAnsi"/>
        </w:rPr>
        <w:t xml:space="preserve">: </w:t>
      </w:r>
      <w:r>
        <w:rPr>
          <w:rFonts w:asciiTheme="minorHAnsi" w:hAnsiTheme="minorHAnsi" w:cstheme="minorHAnsi"/>
        </w:rPr>
        <w:t>Demographic characteristics of mothers involved in interviews</w:t>
      </w:r>
    </w:p>
    <w:p w14:paraId="0FCADEF7" w14:textId="77777777" w:rsidR="00E10E3C" w:rsidRDefault="00E10E3C" w:rsidP="00E10E3C">
      <w:pPr>
        <w:rPr>
          <w:rFonts w:asciiTheme="minorHAnsi" w:hAnsiTheme="minorHAnsi" w:cstheme="minorHAnsi"/>
          <w:b/>
          <w:sz w:val="22"/>
          <w:szCs w:val="22"/>
        </w:rPr>
      </w:pPr>
    </w:p>
    <w:p w14:paraId="74D8685E" w14:textId="40316575" w:rsidR="00E10E3C" w:rsidRPr="0030378C" w:rsidRDefault="00E10E3C" w:rsidP="00E10E3C">
      <w:pPr>
        <w:rPr>
          <w:rFonts w:asciiTheme="minorHAnsi" w:hAnsiTheme="minorHAnsi" w:cstheme="minorHAnsi"/>
          <w:bCs/>
          <w:sz w:val="22"/>
          <w:szCs w:val="22"/>
        </w:rPr>
      </w:pPr>
      <w:r w:rsidRPr="001529FA">
        <w:rPr>
          <w:rFonts w:asciiTheme="minorHAnsi" w:hAnsiTheme="minorHAnsi" w:cstheme="minorHAnsi"/>
          <w:b/>
          <w:sz w:val="22"/>
          <w:szCs w:val="22"/>
        </w:rPr>
        <w:t>Table</w:t>
      </w:r>
      <w:r w:rsidR="00D34AF3">
        <w:rPr>
          <w:rFonts w:asciiTheme="minorHAnsi" w:hAnsiTheme="minorHAnsi" w:cstheme="minorHAnsi"/>
          <w:b/>
          <w:sz w:val="22"/>
          <w:szCs w:val="22"/>
        </w:rPr>
        <w:t xml:space="preserve"> 1</w:t>
      </w:r>
      <w:r w:rsidRPr="001529FA">
        <w:rPr>
          <w:rFonts w:asciiTheme="minorHAnsi" w:hAnsiTheme="minorHAnsi" w:cstheme="minorHAnsi"/>
          <w:b/>
          <w:sz w:val="22"/>
          <w:szCs w:val="22"/>
        </w:rPr>
        <w:t xml:space="preserve">. </w:t>
      </w:r>
      <w:r w:rsidRPr="001529FA">
        <w:rPr>
          <w:rFonts w:asciiTheme="minorHAnsi" w:hAnsiTheme="minorHAnsi" w:cstheme="minorHAnsi"/>
          <w:bCs/>
          <w:sz w:val="22"/>
          <w:szCs w:val="22"/>
        </w:rPr>
        <w:t xml:space="preserve">Demographic characteristics of mothers </w:t>
      </w:r>
      <w:r>
        <w:rPr>
          <w:rFonts w:asciiTheme="minorHAnsi" w:hAnsiTheme="minorHAnsi" w:cstheme="minorHAnsi"/>
          <w:bCs/>
          <w:sz w:val="22"/>
          <w:szCs w:val="22"/>
        </w:rPr>
        <w:t>who agreed to be contacted for an interview at program completion, and those who competed a follow-up interview</w:t>
      </w:r>
    </w:p>
    <w:tbl>
      <w:tblPr>
        <w:tblW w:w="9470" w:type="dxa"/>
        <w:tblLook w:val="04A0" w:firstRow="1" w:lastRow="0" w:firstColumn="1" w:lastColumn="0" w:noHBand="0" w:noVBand="1"/>
      </w:tblPr>
      <w:tblGrid>
        <w:gridCol w:w="3376"/>
        <w:gridCol w:w="1519"/>
        <w:gridCol w:w="1216"/>
        <w:gridCol w:w="447"/>
        <w:gridCol w:w="1472"/>
        <w:gridCol w:w="1440"/>
      </w:tblGrid>
      <w:tr w:rsidR="00E10E3C" w:rsidRPr="0030378C" w14:paraId="63F46C55" w14:textId="77777777" w:rsidTr="003E2861">
        <w:trPr>
          <w:trHeight w:val="420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8D8A8" w14:textId="77777777" w:rsidR="00E10E3C" w:rsidRPr="0030378C" w:rsidRDefault="00E10E3C" w:rsidP="003E2861">
            <w:pPr>
              <w:rPr>
                <w:sz w:val="20"/>
                <w:szCs w:val="20"/>
              </w:rPr>
            </w:pPr>
          </w:p>
        </w:tc>
        <w:tc>
          <w:tcPr>
            <w:tcW w:w="2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C7E46" w14:textId="77777777" w:rsidR="00E10E3C" w:rsidRPr="0030378C" w:rsidRDefault="00E10E3C" w:rsidP="003E286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rabic-speaking mothers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503B7" w14:textId="77777777" w:rsidR="00E10E3C" w:rsidRPr="0030378C" w:rsidRDefault="00E10E3C" w:rsidP="003E286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C7DD7" w14:textId="77777777" w:rsidR="00E10E3C" w:rsidRPr="0030378C" w:rsidRDefault="00E10E3C" w:rsidP="003E286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inese-speaking mothers</w:t>
            </w:r>
          </w:p>
        </w:tc>
      </w:tr>
      <w:tr w:rsidR="00E10E3C" w:rsidRPr="0030378C" w14:paraId="0CFE3941" w14:textId="77777777" w:rsidTr="003E2861">
        <w:trPr>
          <w:trHeight w:val="900"/>
        </w:trPr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CE0CE" w14:textId="77777777" w:rsidR="00E10E3C" w:rsidRPr="0030378C" w:rsidRDefault="00E10E3C" w:rsidP="003E286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91634" w14:textId="77777777" w:rsidR="00E10E3C" w:rsidRPr="0030378C" w:rsidRDefault="00E10E3C" w:rsidP="003E286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greed to be contacted for interview (n=52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59AC9" w14:textId="77777777" w:rsidR="00E10E3C" w:rsidRPr="0030378C" w:rsidRDefault="00E10E3C" w:rsidP="003E286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mpleted interview (n=22)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FFF51" w14:textId="77777777" w:rsidR="00E10E3C" w:rsidRPr="0030378C" w:rsidRDefault="00E10E3C" w:rsidP="003E286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2884A" w14:textId="77777777" w:rsidR="00E10E3C" w:rsidRPr="0030378C" w:rsidRDefault="00E10E3C" w:rsidP="003E286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greed to be contacted for interview (n=3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34BC3" w14:textId="77777777" w:rsidR="00E10E3C" w:rsidRPr="0030378C" w:rsidRDefault="00E10E3C" w:rsidP="003E286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mpleted interview (n=20)</w:t>
            </w:r>
          </w:p>
        </w:tc>
      </w:tr>
      <w:tr w:rsidR="00E10E3C" w:rsidRPr="0030378C" w14:paraId="050B5DC0" w14:textId="77777777" w:rsidTr="003E2861">
        <w:trPr>
          <w:trHeight w:val="24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3C0C" w14:textId="77777777" w:rsidR="00E10E3C" w:rsidRPr="0030378C" w:rsidRDefault="00E10E3C" w:rsidP="003E286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thers’ ag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4C23" w14:textId="77777777" w:rsidR="00E10E3C" w:rsidRPr="0030378C" w:rsidRDefault="00E10E3C" w:rsidP="003E286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A1E6" w14:textId="77777777" w:rsidR="00E10E3C" w:rsidRPr="0030378C" w:rsidRDefault="00E10E3C" w:rsidP="003E2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BD75" w14:textId="77777777" w:rsidR="00E10E3C" w:rsidRPr="0030378C" w:rsidRDefault="00E10E3C" w:rsidP="003E2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2798" w14:textId="77777777" w:rsidR="00E10E3C" w:rsidRPr="0030378C" w:rsidRDefault="00E10E3C" w:rsidP="003E2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AFE2" w14:textId="77777777" w:rsidR="00E10E3C" w:rsidRPr="0030378C" w:rsidRDefault="00E10E3C" w:rsidP="003E2861">
            <w:pPr>
              <w:jc w:val="center"/>
              <w:rPr>
                <w:sz w:val="20"/>
                <w:szCs w:val="20"/>
              </w:rPr>
            </w:pPr>
          </w:p>
        </w:tc>
      </w:tr>
      <w:tr w:rsidR="00E10E3C" w:rsidRPr="0030378C" w14:paraId="6005BE55" w14:textId="77777777" w:rsidTr="003E2861">
        <w:trPr>
          <w:trHeight w:val="24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50EA" w14:textId="77777777" w:rsidR="00E10E3C" w:rsidRPr="0030378C" w:rsidRDefault="00E10E3C" w:rsidP="003E28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8-2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E365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70FB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3E7A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9A5E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165E" w14:textId="77777777" w:rsidR="00E10E3C" w:rsidRPr="00873E1A" w:rsidRDefault="00E10E3C" w:rsidP="003E286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30378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E10E3C" w:rsidRPr="0030378C" w14:paraId="176C2B12" w14:textId="77777777" w:rsidTr="003E2861">
        <w:trPr>
          <w:trHeight w:val="24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A6D5" w14:textId="77777777" w:rsidR="00E10E3C" w:rsidRPr="0030378C" w:rsidRDefault="00E10E3C" w:rsidP="003E28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5-3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1F0F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4895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5691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DBBB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73B8" w14:textId="77777777" w:rsidR="00E10E3C" w:rsidRPr="00873E1A" w:rsidRDefault="00E10E3C" w:rsidP="003E286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30378C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</w:tr>
      <w:tr w:rsidR="00E10E3C" w:rsidRPr="0030378C" w14:paraId="5038BD9B" w14:textId="77777777" w:rsidTr="003E2861">
        <w:trPr>
          <w:trHeight w:val="24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011F" w14:textId="77777777" w:rsidR="00E10E3C" w:rsidRPr="0030378C" w:rsidRDefault="00E10E3C" w:rsidP="003E28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35-4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C2DA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EEB4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2A23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43C7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F292" w14:textId="77777777" w:rsidR="00E10E3C" w:rsidRPr="00873E1A" w:rsidRDefault="00E10E3C" w:rsidP="003E286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30378C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E10E3C" w:rsidRPr="0030378C" w14:paraId="252C0B7D" w14:textId="77777777" w:rsidTr="003E2861">
        <w:trPr>
          <w:trHeight w:val="24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B2BC" w14:textId="77777777" w:rsidR="00E10E3C" w:rsidRPr="0030378C" w:rsidRDefault="00E10E3C" w:rsidP="003E286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irst-time mothe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9E74" w14:textId="77777777" w:rsidR="00E10E3C" w:rsidRPr="0030378C" w:rsidRDefault="00E10E3C" w:rsidP="003E286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9EE8" w14:textId="77777777" w:rsidR="00E10E3C" w:rsidRPr="0030378C" w:rsidRDefault="00E10E3C" w:rsidP="003E2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1129" w14:textId="77777777" w:rsidR="00E10E3C" w:rsidRPr="0030378C" w:rsidRDefault="00E10E3C" w:rsidP="003E2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146E" w14:textId="77777777" w:rsidR="00E10E3C" w:rsidRPr="0030378C" w:rsidRDefault="00E10E3C" w:rsidP="003E2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A531" w14:textId="77777777" w:rsidR="00E10E3C" w:rsidRPr="0030378C" w:rsidRDefault="00E10E3C" w:rsidP="003E2861">
            <w:pPr>
              <w:jc w:val="center"/>
              <w:rPr>
                <w:sz w:val="20"/>
                <w:szCs w:val="20"/>
              </w:rPr>
            </w:pPr>
          </w:p>
        </w:tc>
      </w:tr>
      <w:tr w:rsidR="00E10E3C" w:rsidRPr="0030378C" w14:paraId="0153E7A0" w14:textId="77777777" w:rsidTr="003E2861">
        <w:trPr>
          <w:trHeight w:val="24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8737" w14:textId="77777777" w:rsidR="00E10E3C" w:rsidRPr="0030378C" w:rsidRDefault="00E10E3C" w:rsidP="003E28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Yes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036E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3A26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9D92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B4BD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BA89" w14:textId="77777777" w:rsidR="00E10E3C" w:rsidRPr="00873E1A" w:rsidRDefault="00E10E3C" w:rsidP="003E286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30378C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E10E3C" w:rsidRPr="0030378C" w14:paraId="528C0853" w14:textId="77777777" w:rsidTr="003E2861">
        <w:trPr>
          <w:trHeight w:val="24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8E0A" w14:textId="77777777" w:rsidR="00E10E3C" w:rsidRPr="0030378C" w:rsidRDefault="00E10E3C" w:rsidP="003E28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No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CFDB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C8B4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9621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49D4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1BAF" w14:textId="77777777" w:rsidR="00E10E3C" w:rsidRPr="00873E1A" w:rsidRDefault="00E10E3C" w:rsidP="003E286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30378C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E10E3C" w:rsidRPr="0030378C" w14:paraId="51590158" w14:textId="77777777" w:rsidTr="003E2861">
        <w:trPr>
          <w:trHeight w:val="24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4CD0" w14:textId="77777777" w:rsidR="00E10E3C" w:rsidRPr="0030378C" w:rsidRDefault="00E10E3C" w:rsidP="003E286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Years in Australia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C0A5" w14:textId="77777777" w:rsidR="00E10E3C" w:rsidRPr="0030378C" w:rsidRDefault="00E10E3C" w:rsidP="003E286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6829" w14:textId="77777777" w:rsidR="00E10E3C" w:rsidRPr="0030378C" w:rsidRDefault="00E10E3C" w:rsidP="003E2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CE26" w14:textId="77777777" w:rsidR="00E10E3C" w:rsidRPr="0030378C" w:rsidRDefault="00E10E3C" w:rsidP="003E2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7F2A" w14:textId="77777777" w:rsidR="00E10E3C" w:rsidRPr="0030378C" w:rsidRDefault="00E10E3C" w:rsidP="003E2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55AA" w14:textId="77777777" w:rsidR="00E10E3C" w:rsidRPr="0030378C" w:rsidRDefault="00E10E3C" w:rsidP="003E2861">
            <w:pPr>
              <w:jc w:val="center"/>
              <w:rPr>
                <w:sz w:val="20"/>
                <w:szCs w:val="20"/>
              </w:rPr>
            </w:pPr>
          </w:p>
        </w:tc>
      </w:tr>
      <w:tr w:rsidR="00E10E3C" w:rsidRPr="0030378C" w14:paraId="4D206D4B" w14:textId="77777777" w:rsidTr="003E2861">
        <w:trPr>
          <w:trHeight w:val="24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7BB6" w14:textId="77777777" w:rsidR="00E10E3C" w:rsidRPr="0030378C" w:rsidRDefault="00E10E3C" w:rsidP="003E28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&lt; 6 year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E0CA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7FE5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5E36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3EA5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11AF" w14:textId="77777777" w:rsidR="00E10E3C" w:rsidRPr="00873E1A" w:rsidRDefault="00E10E3C" w:rsidP="003E286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30378C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E10E3C" w:rsidRPr="0030378C" w14:paraId="758EF816" w14:textId="77777777" w:rsidTr="003E2861">
        <w:trPr>
          <w:trHeight w:val="24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C6DC" w14:textId="77777777" w:rsidR="00E10E3C" w:rsidRPr="0030378C" w:rsidRDefault="00E10E3C" w:rsidP="003E28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≥ 6 years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E659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CB0F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D969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7E9D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3555" w14:textId="77777777" w:rsidR="00E10E3C" w:rsidRPr="00873E1A" w:rsidRDefault="00E10E3C" w:rsidP="003E286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30378C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E10E3C" w:rsidRPr="0030378C" w14:paraId="55287957" w14:textId="77777777" w:rsidTr="003E2861">
        <w:trPr>
          <w:trHeight w:val="24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47BA" w14:textId="77777777" w:rsidR="00E10E3C" w:rsidRPr="0030378C" w:rsidRDefault="00E10E3C" w:rsidP="003E286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nnual household incom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550E" w14:textId="77777777" w:rsidR="00E10E3C" w:rsidRPr="0030378C" w:rsidRDefault="00E10E3C" w:rsidP="003E286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D38D" w14:textId="77777777" w:rsidR="00E10E3C" w:rsidRPr="0030378C" w:rsidRDefault="00E10E3C" w:rsidP="003E2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9D6B" w14:textId="77777777" w:rsidR="00E10E3C" w:rsidRPr="0030378C" w:rsidRDefault="00E10E3C" w:rsidP="003E2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D981" w14:textId="77777777" w:rsidR="00E10E3C" w:rsidRPr="0030378C" w:rsidRDefault="00E10E3C" w:rsidP="003E2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F637" w14:textId="77777777" w:rsidR="00E10E3C" w:rsidRPr="0030378C" w:rsidRDefault="00E10E3C" w:rsidP="003E2861">
            <w:pPr>
              <w:jc w:val="center"/>
              <w:rPr>
                <w:sz w:val="20"/>
                <w:szCs w:val="20"/>
              </w:rPr>
            </w:pPr>
          </w:p>
        </w:tc>
      </w:tr>
      <w:tr w:rsidR="00E10E3C" w:rsidRPr="0030378C" w14:paraId="258144E4" w14:textId="77777777" w:rsidTr="003E2861">
        <w:trPr>
          <w:trHeight w:val="24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E4E3" w14:textId="77777777" w:rsidR="00E10E3C" w:rsidRPr="0030378C" w:rsidRDefault="00E10E3C" w:rsidP="003E28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&lt; $ 80,000 AUD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899E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523C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877C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8906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7118" w14:textId="77777777" w:rsidR="00E10E3C" w:rsidRPr="00873E1A" w:rsidRDefault="00E10E3C" w:rsidP="003E286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30378C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E10E3C" w:rsidRPr="0030378C" w14:paraId="674960DD" w14:textId="77777777" w:rsidTr="003E2861">
        <w:trPr>
          <w:trHeight w:val="24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A7E2" w14:textId="77777777" w:rsidR="00E10E3C" w:rsidRPr="0030378C" w:rsidRDefault="00E10E3C" w:rsidP="003E28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≥ $ 80,000</w:t>
            </w:r>
            <w:r w:rsidRPr="003037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AUD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66C4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22C6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0143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4095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546B" w14:textId="77777777" w:rsidR="00E10E3C" w:rsidRPr="00873E1A" w:rsidRDefault="00E10E3C" w:rsidP="003E286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30378C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E10E3C" w:rsidRPr="0030378C" w14:paraId="1BE11456" w14:textId="77777777" w:rsidTr="003E2861">
        <w:trPr>
          <w:trHeight w:val="24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EFE1" w14:textId="77777777" w:rsidR="00E10E3C" w:rsidRPr="0030378C" w:rsidRDefault="00E10E3C" w:rsidP="003E28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Do not know/prefer not to answe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4C4D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FD56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C481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50CB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63F9" w14:textId="77777777" w:rsidR="00E10E3C" w:rsidRPr="00873E1A" w:rsidRDefault="00E10E3C" w:rsidP="003E286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30378C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E10E3C" w:rsidRPr="0030378C" w14:paraId="351960D1" w14:textId="77777777" w:rsidTr="003E2861">
        <w:trPr>
          <w:trHeight w:val="24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E8A8" w14:textId="77777777" w:rsidR="00E10E3C" w:rsidRPr="0030378C" w:rsidRDefault="00E10E3C" w:rsidP="003E286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3E76" w14:textId="77777777" w:rsidR="00E10E3C" w:rsidRPr="0030378C" w:rsidRDefault="00E10E3C" w:rsidP="003E286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0F02" w14:textId="77777777" w:rsidR="00E10E3C" w:rsidRPr="0030378C" w:rsidRDefault="00E10E3C" w:rsidP="003E2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86E8" w14:textId="77777777" w:rsidR="00E10E3C" w:rsidRPr="0030378C" w:rsidRDefault="00E10E3C" w:rsidP="003E2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618E" w14:textId="77777777" w:rsidR="00E10E3C" w:rsidRPr="0030378C" w:rsidRDefault="00E10E3C" w:rsidP="003E2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2E05" w14:textId="77777777" w:rsidR="00E10E3C" w:rsidRPr="0030378C" w:rsidRDefault="00E10E3C" w:rsidP="003E2861">
            <w:pPr>
              <w:jc w:val="center"/>
              <w:rPr>
                <w:sz w:val="20"/>
                <w:szCs w:val="20"/>
              </w:rPr>
            </w:pPr>
          </w:p>
        </w:tc>
      </w:tr>
      <w:tr w:rsidR="00E10E3C" w:rsidRPr="0030378C" w14:paraId="7A956D26" w14:textId="77777777" w:rsidTr="003E2861">
        <w:trPr>
          <w:trHeight w:val="24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0B2B" w14:textId="77777777" w:rsidR="00E10E3C" w:rsidRPr="0030378C" w:rsidRDefault="00E10E3C" w:rsidP="003E28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  Employed (full or part-time/casual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30EA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2EA3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14CF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0AC3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B234" w14:textId="77777777" w:rsidR="00E10E3C" w:rsidRPr="00873E1A" w:rsidRDefault="00E10E3C" w:rsidP="003E286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30378C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E10E3C" w:rsidRPr="0030378C" w14:paraId="56D79686" w14:textId="77777777" w:rsidTr="003E2861">
        <w:trPr>
          <w:trHeight w:val="24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3919" w14:textId="77777777" w:rsidR="00E10E3C" w:rsidRPr="0030378C" w:rsidRDefault="00E10E3C" w:rsidP="003E28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  Unemployed, home duties, othe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5C4F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0F93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622F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4824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6738" w14:textId="77777777" w:rsidR="00E10E3C" w:rsidRPr="00873E1A" w:rsidRDefault="00E10E3C" w:rsidP="003E286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30378C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E10E3C" w:rsidRPr="0030378C" w14:paraId="7FA7110F" w14:textId="77777777" w:rsidTr="003E2861">
        <w:trPr>
          <w:trHeight w:val="24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81F3" w14:textId="77777777" w:rsidR="00E10E3C" w:rsidRPr="0030378C" w:rsidRDefault="00E10E3C" w:rsidP="003E286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1701" w14:textId="77777777" w:rsidR="00E10E3C" w:rsidRPr="0030378C" w:rsidRDefault="00E10E3C" w:rsidP="003E286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3F07" w14:textId="77777777" w:rsidR="00E10E3C" w:rsidRPr="0030378C" w:rsidRDefault="00E10E3C" w:rsidP="003E2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DC2F" w14:textId="77777777" w:rsidR="00E10E3C" w:rsidRPr="0030378C" w:rsidRDefault="00E10E3C" w:rsidP="003E2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05F7" w14:textId="77777777" w:rsidR="00E10E3C" w:rsidRPr="0030378C" w:rsidRDefault="00E10E3C" w:rsidP="003E2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9732" w14:textId="77777777" w:rsidR="00E10E3C" w:rsidRPr="0030378C" w:rsidRDefault="00E10E3C" w:rsidP="003E2861">
            <w:pPr>
              <w:jc w:val="center"/>
              <w:rPr>
                <w:sz w:val="20"/>
                <w:szCs w:val="20"/>
              </w:rPr>
            </w:pPr>
          </w:p>
        </w:tc>
      </w:tr>
      <w:tr w:rsidR="00E10E3C" w:rsidRPr="0030378C" w14:paraId="1B628A02" w14:textId="77777777" w:rsidTr="003E2861">
        <w:trPr>
          <w:trHeight w:val="24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599F" w14:textId="77777777" w:rsidR="00E10E3C" w:rsidRPr="0030378C" w:rsidRDefault="00E10E3C" w:rsidP="003E28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Up to secondary school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0C30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8F10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3BF2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724E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E770" w14:textId="77777777" w:rsidR="00E10E3C" w:rsidRPr="00873E1A" w:rsidRDefault="00E10E3C" w:rsidP="003E286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30378C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E10E3C" w:rsidRPr="0030378C" w14:paraId="1D51B319" w14:textId="77777777" w:rsidTr="003E2861">
        <w:trPr>
          <w:trHeight w:val="24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2BCB" w14:textId="77777777" w:rsidR="00E10E3C" w:rsidRPr="0030378C" w:rsidRDefault="00E10E3C" w:rsidP="003E28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Technical college/diplom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E603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BDB5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A093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D662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432B" w14:textId="77777777" w:rsidR="00E10E3C" w:rsidRPr="00873E1A" w:rsidRDefault="00E10E3C" w:rsidP="003E286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30378C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E10E3C" w:rsidRPr="0030378C" w14:paraId="2671A02C" w14:textId="77777777" w:rsidTr="003E2861">
        <w:trPr>
          <w:trHeight w:val="24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7DE7" w14:textId="77777777" w:rsidR="00E10E3C" w:rsidRPr="0030378C" w:rsidRDefault="00E10E3C" w:rsidP="003E28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University degree or highe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ED1F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8ECF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7F27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E0D9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AAF7" w14:textId="77777777" w:rsidR="00E10E3C" w:rsidRPr="00873E1A" w:rsidRDefault="00E10E3C" w:rsidP="003E286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30378C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</w:tr>
      <w:tr w:rsidR="00E10E3C" w:rsidRPr="0030378C" w14:paraId="1B9E9124" w14:textId="77777777" w:rsidTr="003E2861">
        <w:trPr>
          <w:trHeight w:val="24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74AC" w14:textId="77777777" w:rsidR="00E10E3C" w:rsidRPr="0030378C" w:rsidRDefault="00E10E3C" w:rsidP="003E286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EFA2" w14:textId="77777777" w:rsidR="00E10E3C" w:rsidRPr="0030378C" w:rsidRDefault="00E10E3C" w:rsidP="003E286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EB26" w14:textId="77777777" w:rsidR="00E10E3C" w:rsidRPr="0030378C" w:rsidRDefault="00E10E3C" w:rsidP="003E2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EDB7" w14:textId="77777777" w:rsidR="00E10E3C" w:rsidRPr="0030378C" w:rsidRDefault="00E10E3C" w:rsidP="003E2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6850" w14:textId="77777777" w:rsidR="00E10E3C" w:rsidRPr="0030378C" w:rsidRDefault="00E10E3C" w:rsidP="003E2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8EF1" w14:textId="77777777" w:rsidR="00E10E3C" w:rsidRPr="0030378C" w:rsidRDefault="00E10E3C" w:rsidP="003E2861">
            <w:pPr>
              <w:jc w:val="center"/>
              <w:rPr>
                <w:sz w:val="20"/>
                <w:szCs w:val="20"/>
              </w:rPr>
            </w:pPr>
          </w:p>
        </w:tc>
      </w:tr>
      <w:tr w:rsidR="00E10E3C" w:rsidRPr="0030378C" w14:paraId="6AA37443" w14:textId="77777777" w:rsidTr="003E2861">
        <w:trPr>
          <w:trHeight w:val="24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C089" w14:textId="77777777" w:rsidR="00E10E3C" w:rsidRPr="0030378C" w:rsidRDefault="00E10E3C" w:rsidP="003E28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No relig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12ED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C8B2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09CB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5BE9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9EBC" w14:textId="77777777" w:rsidR="00E10E3C" w:rsidRPr="00873E1A" w:rsidRDefault="00E10E3C" w:rsidP="003E286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30378C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E10E3C" w:rsidRPr="0030378C" w14:paraId="5649FDFB" w14:textId="77777777" w:rsidTr="003E2861">
        <w:trPr>
          <w:trHeight w:val="24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1764" w14:textId="77777777" w:rsidR="00E10E3C" w:rsidRPr="0030378C" w:rsidRDefault="00E10E3C" w:rsidP="003E28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Buddhism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2421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E6CB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EDA8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463C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3D77" w14:textId="77777777" w:rsidR="00E10E3C" w:rsidRPr="00873E1A" w:rsidRDefault="00E10E3C" w:rsidP="003E286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30378C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E10E3C" w:rsidRPr="0030378C" w14:paraId="7ABD0020" w14:textId="77777777" w:rsidTr="003E2861">
        <w:trPr>
          <w:trHeight w:val="24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7AD8" w14:textId="77777777" w:rsidR="00E10E3C" w:rsidRPr="0030378C" w:rsidRDefault="00E10E3C" w:rsidP="003E28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Christianity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A98E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7472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F44F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4BB3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D311" w14:textId="77777777" w:rsidR="00E10E3C" w:rsidRPr="00873E1A" w:rsidRDefault="00E10E3C" w:rsidP="003E286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30378C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E10E3C" w:rsidRPr="0030378C" w14:paraId="1153722F" w14:textId="77777777" w:rsidTr="003E2861">
        <w:trPr>
          <w:trHeight w:val="24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BA5F" w14:textId="77777777" w:rsidR="00E10E3C" w:rsidRPr="0030378C" w:rsidRDefault="00E10E3C" w:rsidP="003E28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Islam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93F8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798C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AB6D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5DF3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F596" w14:textId="77777777" w:rsidR="00E10E3C" w:rsidRPr="00873E1A" w:rsidRDefault="00E10E3C" w:rsidP="003E286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30378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E10E3C" w:rsidRPr="0030378C" w14:paraId="272E77C6" w14:textId="77777777" w:rsidTr="003E2861">
        <w:trPr>
          <w:trHeight w:val="25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1DC3" w14:textId="77777777" w:rsidR="00E10E3C" w:rsidRPr="0030378C" w:rsidRDefault="00E10E3C" w:rsidP="003E28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Mandaeism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8D85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EC54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1129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FFAE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6903" w14:textId="77777777" w:rsidR="00E10E3C" w:rsidRPr="00873E1A" w:rsidRDefault="00E10E3C" w:rsidP="003E286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30378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E10E3C" w:rsidRPr="0030378C" w14:paraId="47F511D2" w14:textId="77777777" w:rsidTr="003E2861">
        <w:trPr>
          <w:trHeight w:val="24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BF0C" w14:textId="77777777" w:rsidR="00E10E3C" w:rsidRPr="0030378C" w:rsidRDefault="00E10E3C" w:rsidP="003E286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urse calls completed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FA37" w14:textId="77777777" w:rsidR="00E10E3C" w:rsidRPr="0030378C" w:rsidRDefault="00E10E3C" w:rsidP="003E286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D510" w14:textId="77777777" w:rsidR="00E10E3C" w:rsidRPr="0030378C" w:rsidRDefault="00E10E3C" w:rsidP="003E2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B2C8" w14:textId="77777777" w:rsidR="00E10E3C" w:rsidRPr="0030378C" w:rsidRDefault="00E10E3C" w:rsidP="003E2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991F" w14:textId="77777777" w:rsidR="00E10E3C" w:rsidRPr="0030378C" w:rsidRDefault="00E10E3C" w:rsidP="003E2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F469" w14:textId="77777777" w:rsidR="00E10E3C" w:rsidRPr="0030378C" w:rsidRDefault="00E10E3C" w:rsidP="003E2861">
            <w:pPr>
              <w:jc w:val="center"/>
              <w:rPr>
                <w:sz w:val="20"/>
                <w:szCs w:val="20"/>
              </w:rPr>
            </w:pPr>
          </w:p>
        </w:tc>
      </w:tr>
      <w:tr w:rsidR="00E10E3C" w:rsidRPr="0030378C" w14:paraId="1F20A44C" w14:textId="77777777" w:rsidTr="003E2861">
        <w:trPr>
          <w:trHeight w:val="24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8F8A" w14:textId="77777777" w:rsidR="00E10E3C" w:rsidRPr="0030378C" w:rsidRDefault="00E10E3C" w:rsidP="003E28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&lt; 2 calls completed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6A57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50D8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1BA8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9D73" w14:textId="77777777" w:rsidR="00E10E3C" w:rsidRPr="00873E1A" w:rsidRDefault="00E10E3C" w:rsidP="003E286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30378C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1F11" w14:textId="77777777" w:rsidR="00E10E3C" w:rsidRPr="00873E1A" w:rsidRDefault="00E10E3C" w:rsidP="003E286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30378C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E10E3C" w:rsidRPr="0030378C" w14:paraId="2C3708C8" w14:textId="77777777" w:rsidTr="003E2861">
        <w:trPr>
          <w:trHeight w:val="242"/>
        </w:trPr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BB846" w14:textId="77777777" w:rsidR="00E10E3C" w:rsidRPr="0030378C" w:rsidRDefault="00E10E3C" w:rsidP="003E28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≥ 2 calls completed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925E6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FEBE8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9E6CC" w14:textId="77777777" w:rsidR="00E10E3C" w:rsidRPr="0030378C" w:rsidRDefault="00E10E3C" w:rsidP="003E28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0378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7C679" w14:textId="77777777" w:rsidR="00E10E3C" w:rsidRPr="00873E1A" w:rsidRDefault="00E10E3C" w:rsidP="003E286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30378C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5E9CB" w14:textId="77777777" w:rsidR="00E10E3C" w:rsidRPr="00873E1A" w:rsidRDefault="00E10E3C" w:rsidP="003E2861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30378C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</w:tr>
    </w:tbl>
    <w:p w14:paraId="3842CF24" w14:textId="77777777" w:rsidR="008C6CFA" w:rsidRDefault="004F2515"/>
    <w:sectPr w:rsidR="008C6CF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C9DB09" w14:textId="77777777" w:rsidR="004F2515" w:rsidRDefault="004F2515" w:rsidP="00E10E3C">
      <w:r>
        <w:separator/>
      </w:r>
    </w:p>
  </w:endnote>
  <w:endnote w:type="continuationSeparator" w:id="0">
    <w:p w14:paraId="44AA0CD8" w14:textId="77777777" w:rsidR="004F2515" w:rsidRDefault="004F2515" w:rsidP="00E10E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47D4B6" w14:textId="13D8827C" w:rsidR="00E10E3C" w:rsidRPr="00E10E3C" w:rsidRDefault="00E10E3C" w:rsidP="00A57F7B">
    <w:pPr>
      <w:pStyle w:val="Footer"/>
      <w:jc w:val="right"/>
      <w:rPr>
        <w:sz w:val="22"/>
        <w:szCs w:val="22"/>
      </w:rPr>
    </w:pPr>
    <w:r w:rsidRPr="00E10E3C">
      <w:rPr>
        <w:sz w:val="22"/>
        <w:szCs w:val="22"/>
      </w:rPr>
      <w:t xml:space="preserve">Marshall S et al. Feasibility of a culturally adapted </w:t>
    </w:r>
    <w:r w:rsidRPr="00E10E3C">
      <w:rPr>
        <w:rFonts w:eastAsiaTheme="majorEastAsia"/>
        <w:sz w:val="22"/>
        <w:szCs w:val="22"/>
      </w:rPr>
      <w:t>early childhood obesity prevention</w:t>
    </w:r>
    <w:r w:rsidRPr="00E10E3C">
      <w:rPr>
        <w:sz w:val="22"/>
        <w:szCs w:val="22"/>
      </w:rPr>
      <w:t xml:space="preserve"> program among </w:t>
    </w:r>
    <w:r w:rsidRPr="00E10E3C">
      <w:rPr>
        <w:rFonts w:eastAsiaTheme="majorEastAsia"/>
        <w:sz w:val="22"/>
        <w:szCs w:val="22"/>
      </w:rPr>
      <w:t>migrant mothers in Australia: a m</w:t>
    </w:r>
    <w:r w:rsidRPr="00E10E3C">
      <w:rPr>
        <w:sz w:val="22"/>
        <w:szCs w:val="22"/>
      </w:rPr>
      <w:t>ixed methods evaluation. Additional file 6.</w:t>
    </w:r>
    <w:r w:rsidR="00A57F7B">
      <w:rPr>
        <w:sz w:val="22"/>
        <w:szCs w:val="22"/>
      </w:rPr>
      <w:t xml:space="preserve"> </w:t>
    </w:r>
    <w:sdt>
      <w:sdtPr>
        <w:rPr>
          <w:sz w:val="22"/>
          <w:szCs w:val="22"/>
        </w:rPr>
        <w:id w:val="-1769616900"/>
        <w:docPartObj>
          <w:docPartGallery w:val="Page Numbers (Top of Page)"/>
          <w:docPartUnique/>
        </w:docPartObj>
      </w:sdtPr>
      <w:sdtContent>
        <w:r w:rsidR="00A57F7B">
          <w:rPr>
            <w:sz w:val="22"/>
            <w:szCs w:val="22"/>
          </w:rPr>
          <w:tab/>
        </w:r>
        <w:r w:rsidR="00A57F7B" w:rsidRPr="003D0560">
          <w:rPr>
            <w:sz w:val="22"/>
            <w:szCs w:val="22"/>
          </w:rPr>
          <w:t xml:space="preserve">Page </w:t>
        </w:r>
        <w:r w:rsidR="00A57F7B" w:rsidRPr="003D0560">
          <w:rPr>
            <w:b/>
            <w:bCs/>
            <w:sz w:val="22"/>
            <w:szCs w:val="22"/>
          </w:rPr>
          <w:fldChar w:fldCharType="begin"/>
        </w:r>
        <w:r w:rsidR="00A57F7B" w:rsidRPr="003D0560">
          <w:rPr>
            <w:b/>
            <w:bCs/>
            <w:sz w:val="22"/>
            <w:szCs w:val="22"/>
          </w:rPr>
          <w:instrText xml:space="preserve"> PAGE </w:instrText>
        </w:r>
        <w:r w:rsidR="00A57F7B" w:rsidRPr="003D0560">
          <w:rPr>
            <w:b/>
            <w:bCs/>
            <w:sz w:val="22"/>
            <w:szCs w:val="22"/>
          </w:rPr>
          <w:fldChar w:fldCharType="separate"/>
        </w:r>
        <w:r w:rsidR="00A57F7B">
          <w:rPr>
            <w:b/>
            <w:bCs/>
            <w:sz w:val="22"/>
            <w:szCs w:val="22"/>
          </w:rPr>
          <w:t>12</w:t>
        </w:r>
        <w:r w:rsidR="00A57F7B" w:rsidRPr="003D0560">
          <w:rPr>
            <w:b/>
            <w:bCs/>
            <w:sz w:val="22"/>
            <w:szCs w:val="22"/>
          </w:rPr>
          <w:fldChar w:fldCharType="end"/>
        </w:r>
        <w:r w:rsidR="00A57F7B" w:rsidRPr="003D0560">
          <w:rPr>
            <w:sz w:val="22"/>
            <w:szCs w:val="22"/>
          </w:rPr>
          <w:t xml:space="preserve"> of </w:t>
        </w:r>
        <w:r w:rsidR="00A57F7B" w:rsidRPr="003D0560">
          <w:rPr>
            <w:b/>
            <w:bCs/>
            <w:sz w:val="22"/>
            <w:szCs w:val="22"/>
          </w:rPr>
          <w:fldChar w:fldCharType="begin"/>
        </w:r>
        <w:r w:rsidR="00A57F7B" w:rsidRPr="003D0560">
          <w:rPr>
            <w:b/>
            <w:bCs/>
            <w:sz w:val="22"/>
            <w:szCs w:val="22"/>
          </w:rPr>
          <w:instrText xml:space="preserve"> NUMPAGES  </w:instrText>
        </w:r>
        <w:r w:rsidR="00A57F7B" w:rsidRPr="003D0560">
          <w:rPr>
            <w:b/>
            <w:bCs/>
            <w:sz w:val="22"/>
            <w:szCs w:val="22"/>
          </w:rPr>
          <w:fldChar w:fldCharType="separate"/>
        </w:r>
        <w:r w:rsidR="00A57F7B">
          <w:rPr>
            <w:b/>
            <w:bCs/>
            <w:sz w:val="22"/>
            <w:szCs w:val="22"/>
          </w:rPr>
          <w:t>14</w:t>
        </w:r>
        <w:r w:rsidR="00A57F7B" w:rsidRPr="003D0560">
          <w:rPr>
            <w:b/>
            <w:bCs/>
            <w:sz w:val="22"/>
            <w:szCs w:val="22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0B833E" w14:textId="77777777" w:rsidR="004F2515" w:rsidRDefault="004F2515" w:rsidP="00E10E3C">
      <w:r>
        <w:separator/>
      </w:r>
    </w:p>
  </w:footnote>
  <w:footnote w:type="continuationSeparator" w:id="0">
    <w:p w14:paraId="40F0BCEE" w14:textId="77777777" w:rsidR="004F2515" w:rsidRDefault="004F2515" w:rsidP="00E10E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0N7I0NTEzMDMzsTRT0lEKTi0uzszPAykwqgUAQYOn0CwAAAA="/>
  </w:docVars>
  <w:rsids>
    <w:rsidRoot w:val="0010177C"/>
    <w:rsid w:val="000C337D"/>
    <w:rsid w:val="0010177C"/>
    <w:rsid w:val="002326AB"/>
    <w:rsid w:val="00327BD4"/>
    <w:rsid w:val="004F2515"/>
    <w:rsid w:val="005266C7"/>
    <w:rsid w:val="006105C3"/>
    <w:rsid w:val="00633ED7"/>
    <w:rsid w:val="006E13DA"/>
    <w:rsid w:val="007674E9"/>
    <w:rsid w:val="009D00A6"/>
    <w:rsid w:val="00A57F7B"/>
    <w:rsid w:val="00A91C29"/>
    <w:rsid w:val="00CB2E8C"/>
    <w:rsid w:val="00D268A5"/>
    <w:rsid w:val="00D301DC"/>
    <w:rsid w:val="00D34AF3"/>
    <w:rsid w:val="00DD52F6"/>
    <w:rsid w:val="00DE5B3F"/>
    <w:rsid w:val="00E10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8C9F83"/>
  <w15:chartTrackingRefBased/>
  <w15:docId w15:val="{77DACAE7-ED53-41B8-8223-FC9696FE4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E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0E3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10E3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E10E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0E3C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E10E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0E3C"/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shall</dc:creator>
  <cp:keywords/>
  <dc:description/>
  <cp:lastModifiedBy>Sarah Marshall</cp:lastModifiedBy>
  <cp:revision>4</cp:revision>
  <dcterms:created xsi:type="dcterms:W3CDTF">2021-03-14T05:22:00Z</dcterms:created>
  <dcterms:modified xsi:type="dcterms:W3CDTF">2021-03-14T08:21:00Z</dcterms:modified>
</cp:coreProperties>
</file>